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>Supplementary Table 1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:The list of items included in calculating the FI</w:t>
      </w:r>
    </w:p>
    <w:tbl>
      <w:tblPr>
        <w:tblStyle w:val="4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63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72" w:type="dxa"/>
          </w:tcPr>
          <w:p>
            <w:pPr>
              <w:rPr>
                <w:rFonts w:hint="default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Classification</w:t>
            </w: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strumental activities of daily living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ADL: Unable to visit neighbors by onesel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 IADL: Unable to shop by oneself if necess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 IADL: Unable to cook meals by oneself if necess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 IADL: Unable to wash clothing by onesel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 IADL: Unable to walk continuously for 1 k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6 IADL: Unable to lift a weight of 5 kg (such as a heavy bag of groceri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 IADL: Unable to continuously crouch and stand up 3 ti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 IADL: Unable to use public transpor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unction</w:t>
            </w: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9 Functional limitations: Unable to put hand behind ne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0 Functional limitations: Unable to put hand behind lower ba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1 Functional limitations: Unable to raise arm up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 Functional limitations: Unable to stand up from sitting in a cha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 Functional limitations: Unable to pick up a book from the fl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restar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tivities of daily living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 ADL: Needs assistance bath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 ADL: Needs assistance dr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 ADL: Needs assistance toile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 ADL: Needs assistance in indoor transferr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 ADL: Needs assistance ea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9 ADL: Incontin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gnition</w:t>
            </w: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0 Cognitively impaired (based on the MM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restar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 status</w:t>
            </w: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1 Poor self-rated 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2 Health worsened in the past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 Poor in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rviewer-rated heal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4 Hearing lo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5 Vision los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6 Abnormal heart rhyth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CFCFE"/>
              <w:wordWrap w:val="0"/>
              <w:spacing w:before="0" w:beforeAutospacing="0" w:after="50" w:afterAutospacing="0" w:line="300" w:lineRule="atLeast"/>
              <w:ind w:left="0" w:right="0" w:firstLine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Emo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HYPERLINK "javascript:void(0);" \o "未添加，点击添加到单词本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7 Symptom of psychological distress (based on loneliness, usefulness,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earfulnes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restar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iseases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8 Number of serious illnesses in the past 2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 Suffering from hypert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0 Suffering from 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1 Suffering from tubercul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2 Suffering from heart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3 Suffering from stroke/cerebrovascular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4 Suffering from bronchitis, emphysema, asthma, or pneumo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5 Suffering from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6 Suffering from arth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7 Suffering from beds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8 Suffering from gastric or duodenal ulc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2" w:type="dxa"/>
            <w:vMerge w:val="continue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35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39 Suffering from Parkinson’s disease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item28: Persons reporting two or more illnesses are assigned a value of 2. </w:t>
      </w:r>
    </w:p>
    <w:p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p>
      <w:pPr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 xml:space="preserve">Supplementary Figure </w:t>
      </w:r>
      <w:r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>1</w:t>
      </w:r>
      <w:r>
        <w:rPr>
          <w:rFonts w:hint="eastAsia" w:ascii="Times New Roman" w:hAnsi="Times New Roman" w:cs="Times New Roman"/>
          <w:color w:val="000000"/>
          <w:kern w:val="0"/>
          <w:sz w:val="28"/>
          <w:szCs w:val="28"/>
          <w:lang w:bidi="ar"/>
        </w:rPr>
        <w:t>:</w:t>
      </w:r>
      <w:r>
        <w:rPr>
          <w:rFonts w:ascii="Times New Roman" w:hAnsi="Times New Roman" w:cs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 xml:space="preserve">ROC curve analysis of </w:t>
      </w:r>
      <w:r>
        <w:rPr>
          <w:rFonts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>prediction model</w:t>
      </w:r>
      <w:r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 xml:space="preserve"> for frailty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49850" cy="4400550"/>
            <wp:effectExtent l="0" t="0" r="6350" b="6350"/>
            <wp:docPr id="1" name="图片 1" descr="16658165990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6581659902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4985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ind w:firstLine="1120" w:firstLineChars="400"/>
        <w:jc w:val="left"/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</w:pPr>
      <w:bookmarkStart w:id="0" w:name="_GoBack"/>
      <w:bookmarkEnd w:id="0"/>
      <w:r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>AUC = 0.84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9</w:t>
      </w:r>
      <w:r>
        <w:rPr>
          <w:rFonts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>(95% CI：0.82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6</w:t>
      </w:r>
      <w:r>
        <w:rPr>
          <w:rFonts w:hint="cs" w:ascii="Times New Roman" w:hAnsi="Times New Roman" w:cs="Times New Roman"/>
          <w:color w:val="000000"/>
          <w:kern w:val="0"/>
          <w:sz w:val="28"/>
          <w:szCs w:val="28"/>
          <w:lang w:bidi="ar"/>
        </w:rPr>
        <w:t>–</w:t>
      </w:r>
      <w:r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>0.8</w:t>
      </w:r>
      <w:r>
        <w:rPr>
          <w:rFonts w:hint="eastAsia" w:ascii="Times New Roman" w:hAnsi="Times New Roman" w:eastAsia="宋体" w:cs="Times New Roman"/>
          <w:color w:val="000000"/>
          <w:kern w:val="0"/>
          <w:sz w:val="28"/>
          <w:szCs w:val="28"/>
          <w:lang w:val="en-US" w:eastAsia="zh-CN" w:bidi="ar"/>
        </w:rPr>
        <w:t>72</w:t>
      </w:r>
      <w:r>
        <w:rPr>
          <w:rFonts w:hint="eastAsia"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>,</w:t>
      </w:r>
      <w:r>
        <w:rPr>
          <w:rFonts w:ascii="Times New Roman" w:hAnsi="Times New Roman" w:eastAsia="Calibri-BoldItalic" w:cs="Times New Roman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eastAsia" w:ascii="Times New Roman" w:hAnsi="Times New Roman" w:eastAsia="Calibri-BoldItalic" w:cs="Times New Roman"/>
          <w:i/>
          <w:iCs/>
          <w:color w:val="000000"/>
          <w:kern w:val="0"/>
          <w:sz w:val="28"/>
          <w:szCs w:val="28"/>
          <w:lang w:bidi="ar"/>
        </w:rPr>
        <w:t xml:space="preserve">P </w:t>
      </w:r>
      <w:r>
        <w:rPr>
          <w:rFonts w:hint="eastAsia" w:ascii="Times New Roman" w:hAnsi="Times New Roman" w:eastAsia="Calibri-BoldItalic" w:cs="Times New Roman"/>
          <w:b w:val="0"/>
          <w:bCs w:val="0"/>
          <w:color w:val="000000"/>
          <w:kern w:val="0"/>
          <w:sz w:val="28"/>
          <w:szCs w:val="28"/>
          <w:lang w:bidi="ar"/>
        </w:rPr>
        <w:t>&lt; 0.001)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zEzZjgyY2UwYjAwZDZhNGYzNTQ4MWRmNzkyNTcifQ=="/>
  </w:docVars>
  <w:rsids>
    <w:rsidRoot w:val="00000000"/>
    <w:rsid w:val="19C21C4E"/>
    <w:rsid w:val="52A1206C"/>
    <w:rsid w:val="57A02D72"/>
    <w:rsid w:val="7729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14:21:00Z</dcterms:created>
  <dc:creator>38066</dc:creator>
  <cp:lastModifiedBy>坐看云起</cp:lastModifiedBy>
  <dcterms:modified xsi:type="dcterms:W3CDTF">2022-10-15T06:5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C26AB43CBCE41A39426D812A833C5D8</vt:lpwstr>
  </property>
</Properties>
</file>